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6FBECD" w14:textId="0CD18E63" w:rsidR="005A3CE9" w:rsidRDefault="0055277C">
      <w:pPr>
        <w:rPr>
          <w:rFonts w:ascii="Arial" w:hAnsi="Arial" w:cs="Arial"/>
        </w:rPr>
      </w:pPr>
      <w:r>
        <w:rPr>
          <w:rFonts w:ascii="Arial" w:hAnsi="Arial" w:cs="Arial"/>
          <w:b/>
          <w:u w:val="single"/>
        </w:rPr>
        <w:t>S1</w:t>
      </w:r>
      <w:r w:rsidR="005C1345">
        <w:rPr>
          <w:rFonts w:ascii="Arial" w:hAnsi="Arial" w:cs="Arial"/>
          <w:b/>
          <w:u w:val="single"/>
        </w:rPr>
        <w:t xml:space="preserve"> File - </w:t>
      </w:r>
      <w:r w:rsidR="001B29A0" w:rsidRPr="001B29A0">
        <w:rPr>
          <w:rFonts w:ascii="Arial" w:hAnsi="Arial" w:cs="Arial"/>
          <w:b/>
          <w:u w:val="single"/>
        </w:rPr>
        <w:t>List of Primers and Probes</w:t>
      </w:r>
    </w:p>
    <w:p w14:paraId="68F79397" w14:textId="77777777" w:rsidR="001B29A0" w:rsidRDefault="001B29A0">
      <w:pPr>
        <w:rPr>
          <w:rFonts w:ascii="Arial" w:hAnsi="Arial" w:cs="Arial"/>
        </w:rPr>
      </w:pPr>
    </w:p>
    <w:p w14:paraId="4C29F88A" w14:textId="77777777" w:rsidR="001B29A0" w:rsidRPr="001B29A0" w:rsidRDefault="001B29A0">
      <w:pPr>
        <w:rPr>
          <w:rFonts w:ascii="Arial" w:hAnsi="Arial" w:cs="Arial"/>
          <w:b/>
        </w:rPr>
      </w:pPr>
    </w:p>
    <w:tbl>
      <w:tblPr>
        <w:tblStyle w:val="TableGrid"/>
        <w:tblW w:w="11244" w:type="dxa"/>
        <w:tblLook w:val="04A0" w:firstRow="1" w:lastRow="0" w:firstColumn="1" w:lastColumn="0" w:noHBand="0" w:noVBand="1"/>
      </w:tblPr>
      <w:tblGrid>
        <w:gridCol w:w="1384"/>
        <w:gridCol w:w="1701"/>
        <w:gridCol w:w="6752"/>
        <w:gridCol w:w="1407"/>
      </w:tblGrid>
      <w:tr w:rsidR="00A14C09" w:rsidRPr="001B29A0" w14:paraId="140AAB5F" w14:textId="77777777" w:rsidTr="00601C40">
        <w:tc>
          <w:tcPr>
            <w:tcW w:w="1384" w:type="dxa"/>
          </w:tcPr>
          <w:p w14:paraId="01309782" w14:textId="6CBD0B58" w:rsidR="00044921" w:rsidRPr="001B29A0" w:rsidRDefault="00F50189" w:rsidP="001B29A0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arget</w:t>
            </w:r>
          </w:p>
        </w:tc>
        <w:tc>
          <w:tcPr>
            <w:tcW w:w="1701" w:type="dxa"/>
          </w:tcPr>
          <w:p w14:paraId="403113BE" w14:textId="788F12D7" w:rsidR="00044921" w:rsidRPr="001B29A0" w:rsidRDefault="00F50189" w:rsidP="001B29A0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ene ID</w:t>
            </w:r>
          </w:p>
        </w:tc>
        <w:tc>
          <w:tcPr>
            <w:tcW w:w="6752" w:type="dxa"/>
          </w:tcPr>
          <w:p w14:paraId="35CF3EBC" w14:textId="6AF33101" w:rsidR="00044921" w:rsidRPr="001B29A0" w:rsidRDefault="00044921" w:rsidP="001B29A0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imers</w:t>
            </w:r>
          </w:p>
        </w:tc>
        <w:tc>
          <w:tcPr>
            <w:tcW w:w="1407" w:type="dxa"/>
          </w:tcPr>
          <w:p w14:paraId="11BCD381" w14:textId="77777777" w:rsidR="00044921" w:rsidRPr="001B29A0" w:rsidRDefault="00044921" w:rsidP="001B29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B29A0">
              <w:rPr>
                <w:rFonts w:ascii="Arial" w:hAnsi="Arial" w:cs="Arial"/>
                <w:b/>
                <w:sz w:val="20"/>
                <w:szCs w:val="20"/>
              </w:rPr>
              <w:t>Reference</w:t>
            </w:r>
          </w:p>
        </w:tc>
      </w:tr>
      <w:tr w:rsidR="00B5088D" w:rsidRPr="001B29A0" w14:paraId="6968F38E" w14:textId="77777777" w:rsidTr="00601C40">
        <w:tc>
          <w:tcPr>
            <w:tcW w:w="1384" w:type="dxa"/>
          </w:tcPr>
          <w:p w14:paraId="72ECC412" w14:textId="292B5C64" w:rsidR="00B5088D" w:rsidRPr="001B29A0" w:rsidRDefault="00B5088D" w:rsidP="001B29A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pS17</w:t>
            </w:r>
          </w:p>
        </w:tc>
        <w:tc>
          <w:tcPr>
            <w:tcW w:w="1701" w:type="dxa"/>
          </w:tcPr>
          <w:p w14:paraId="002ADDD4" w14:textId="0606D916" w:rsidR="00B5088D" w:rsidRPr="001B29A0" w:rsidRDefault="00B5088D" w:rsidP="001B29A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AEL0041</w:t>
            </w:r>
            <w:r w:rsidR="00EC4AB7">
              <w:rPr>
                <w:rFonts w:ascii="Arial" w:hAnsi="Arial" w:cs="Arial"/>
                <w:sz w:val="18"/>
                <w:szCs w:val="18"/>
              </w:rPr>
              <w:t>75</w:t>
            </w:r>
            <w:r>
              <w:rPr>
                <w:rFonts w:ascii="Arial" w:hAnsi="Arial" w:cs="Arial"/>
                <w:sz w:val="18"/>
                <w:szCs w:val="18"/>
              </w:rPr>
              <w:t>-RA</w:t>
            </w:r>
          </w:p>
        </w:tc>
        <w:tc>
          <w:tcPr>
            <w:tcW w:w="6752" w:type="dxa"/>
          </w:tcPr>
          <w:p w14:paraId="10051C22" w14:textId="77777777" w:rsidR="00B5088D" w:rsidRDefault="00B5088D" w:rsidP="00266016">
            <w:pPr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ascii="Arial" w:hAnsi="Arial" w:cs="Arial"/>
                <w:sz w:val="18"/>
                <w:szCs w:val="18"/>
                <w:u w:val="single"/>
              </w:rPr>
              <w:t>Virus Quantification</w:t>
            </w:r>
          </w:p>
          <w:p w14:paraId="477C0C14" w14:textId="5D2B9147" w:rsidR="00B5088D" w:rsidRPr="00B5088D" w:rsidRDefault="00B5088D" w:rsidP="00B5088D">
            <w:pPr>
              <w:rPr>
                <w:rFonts w:ascii="Arial" w:hAnsi="Arial"/>
                <w:sz w:val="18"/>
                <w:szCs w:val="18"/>
              </w:rPr>
            </w:pPr>
            <w:r w:rsidRPr="00B5088D">
              <w:rPr>
                <w:rFonts w:ascii="Arial" w:hAnsi="Arial"/>
                <w:sz w:val="18"/>
                <w:szCs w:val="18"/>
              </w:rPr>
              <w:t>F</w:t>
            </w:r>
            <w:r>
              <w:rPr>
                <w:rFonts w:ascii="Arial" w:hAnsi="Arial"/>
                <w:sz w:val="18"/>
                <w:szCs w:val="18"/>
              </w:rPr>
              <w:t xml:space="preserve"> </w:t>
            </w:r>
            <w:r w:rsidRPr="00B5088D">
              <w:rPr>
                <w:rFonts w:ascii="Arial" w:hAnsi="Arial"/>
                <w:sz w:val="18"/>
                <w:szCs w:val="18"/>
              </w:rPr>
              <w:t>-</w:t>
            </w:r>
            <w:r>
              <w:rPr>
                <w:rFonts w:ascii="Arial" w:hAnsi="Arial"/>
                <w:sz w:val="18"/>
                <w:szCs w:val="18"/>
              </w:rPr>
              <w:t xml:space="preserve"> 5’-TCCGTGGTATCTCCATCAAGCT-</w:t>
            </w:r>
            <w:r w:rsidRPr="00B5088D">
              <w:rPr>
                <w:rFonts w:ascii="Arial" w:hAnsi="Arial"/>
                <w:sz w:val="18"/>
                <w:szCs w:val="18"/>
              </w:rPr>
              <w:t>3’</w:t>
            </w:r>
          </w:p>
          <w:p w14:paraId="7CE82E82" w14:textId="7DFAEBF5" w:rsidR="00B5088D" w:rsidRPr="00B5088D" w:rsidRDefault="00B5088D" w:rsidP="00B5088D">
            <w:pPr>
              <w:rPr>
                <w:rFonts w:ascii="Arial" w:hAnsi="Arial"/>
                <w:sz w:val="18"/>
                <w:szCs w:val="18"/>
                <w:lang w:val="pt-BR"/>
              </w:rPr>
            </w:pPr>
            <w:r w:rsidRPr="00B5088D">
              <w:rPr>
                <w:rFonts w:ascii="Arial" w:hAnsi="Arial"/>
                <w:sz w:val="18"/>
                <w:szCs w:val="18"/>
                <w:lang w:val="pt-BR"/>
              </w:rPr>
              <w:t>R</w:t>
            </w:r>
            <w:r>
              <w:rPr>
                <w:rFonts w:ascii="Arial" w:hAnsi="Arial"/>
                <w:sz w:val="18"/>
                <w:szCs w:val="18"/>
                <w:lang w:val="pt-BR"/>
              </w:rPr>
              <w:t xml:space="preserve"> </w:t>
            </w:r>
            <w:r w:rsidRPr="00B5088D">
              <w:rPr>
                <w:rFonts w:ascii="Arial" w:hAnsi="Arial"/>
                <w:sz w:val="18"/>
                <w:szCs w:val="18"/>
                <w:lang w:val="pt-BR"/>
              </w:rPr>
              <w:t>-</w:t>
            </w:r>
            <w:r>
              <w:rPr>
                <w:rFonts w:ascii="Arial" w:hAnsi="Arial"/>
                <w:sz w:val="18"/>
                <w:szCs w:val="18"/>
                <w:lang w:val="pt-BR"/>
              </w:rPr>
              <w:t xml:space="preserve"> 5’-CACTTCCGGCACGTAGTTGTC-</w:t>
            </w:r>
            <w:r w:rsidRPr="00B5088D">
              <w:rPr>
                <w:rFonts w:ascii="Arial" w:hAnsi="Arial"/>
                <w:sz w:val="18"/>
                <w:szCs w:val="18"/>
                <w:lang w:val="pt-BR"/>
              </w:rPr>
              <w:t>3’</w:t>
            </w:r>
          </w:p>
          <w:p w14:paraId="2F14F8BA" w14:textId="160170BE" w:rsidR="00B5088D" w:rsidRPr="00B5088D" w:rsidRDefault="00B5088D" w:rsidP="00B5088D">
            <w:pPr>
              <w:rPr>
                <w:rFonts w:ascii="Arial" w:hAnsi="Arial"/>
                <w:sz w:val="18"/>
                <w:szCs w:val="18"/>
                <w:lang w:val="pt-BR"/>
              </w:rPr>
            </w:pPr>
            <w:proofErr w:type="spellStart"/>
            <w:r w:rsidRPr="00B5088D">
              <w:rPr>
                <w:rFonts w:ascii="Arial" w:hAnsi="Arial"/>
                <w:sz w:val="18"/>
                <w:szCs w:val="18"/>
                <w:lang w:val="pt-BR"/>
              </w:rPr>
              <w:t>Probe</w:t>
            </w:r>
            <w:proofErr w:type="spellEnd"/>
            <w:r>
              <w:rPr>
                <w:rFonts w:ascii="Arial" w:hAnsi="Arial"/>
                <w:sz w:val="18"/>
                <w:szCs w:val="18"/>
                <w:lang w:val="pt-BR"/>
              </w:rPr>
              <w:t xml:space="preserve"> - 5’-/5HEX/</w:t>
            </w:r>
            <w:r w:rsidRPr="00B5088D">
              <w:rPr>
                <w:rFonts w:ascii="Arial" w:hAnsi="Arial"/>
                <w:sz w:val="18"/>
                <w:szCs w:val="18"/>
                <w:lang w:val="pt-BR"/>
              </w:rPr>
              <w:t>CAGGAGGAG/ZEN/GAACGTGAGCGCAG/3lABkFQ/-3’</w:t>
            </w:r>
          </w:p>
          <w:p w14:paraId="5296D022" w14:textId="77777777" w:rsidR="00B5088D" w:rsidRDefault="00B5088D" w:rsidP="00266016">
            <w:pPr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601C40">
              <w:rPr>
                <w:rFonts w:ascii="Arial" w:hAnsi="Arial" w:cs="Arial"/>
                <w:sz w:val="18"/>
                <w:szCs w:val="18"/>
                <w:u w:val="single"/>
              </w:rPr>
              <w:t>Gene expression</w:t>
            </w:r>
          </w:p>
          <w:p w14:paraId="7EBB9D03" w14:textId="77777777" w:rsidR="00B5088D" w:rsidRPr="00601C40" w:rsidRDefault="00B5088D" w:rsidP="0026601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1C40">
              <w:rPr>
                <w:rFonts w:ascii="Arial" w:hAnsi="Arial" w:cs="Arial"/>
                <w:sz w:val="18"/>
                <w:szCs w:val="18"/>
                <w:lang w:val="en-US"/>
              </w:rPr>
              <w:t>F - 5’-CACTCCCAGGTCCGTGGTAT-3’</w:t>
            </w:r>
          </w:p>
          <w:p w14:paraId="078CC817" w14:textId="7E83752C" w:rsidR="00B5088D" w:rsidRDefault="00B5088D" w:rsidP="001B29A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01C40">
              <w:rPr>
                <w:rFonts w:ascii="Arial" w:hAnsi="Arial" w:cs="Arial"/>
                <w:sz w:val="18"/>
                <w:szCs w:val="18"/>
                <w:lang w:val="en-US"/>
              </w:rPr>
              <w:t>R - 5’-GGACACTTCCGGCACGTAGT-3’</w:t>
            </w:r>
          </w:p>
        </w:tc>
        <w:tc>
          <w:tcPr>
            <w:tcW w:w="1407" w:type="dxa"/>
          </w:tcPr>
          <w:p w14:paraId="3EE4C511" w14:textId="0472AD98" w:rsidR="00B5088D" w:rsidRPr="00A14C09" w:rsidRDefault="002A7AFF" w:rsidP="001B29A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1,2]</w:t>
            </w:r>
          </w:p>
        </w:tc>
      </w:tr>
      <w:tr w:rsidR="00B5088D" w:rsidRPr="001B29A0" w14:paraId="1204DEC7" w14:textId="77777777" w:rsidTr="00601C40">
        <w:tc>
          <w:tcPr>
            <w:tcW w:w="1384" w:type="dxa"/>
          </w:tcPr>
          <w:p w14:paraId="7A54900F" w14:textId="04A8373A" w:rsidR="00B5088D" w:rsidRPr="001B29A0" w:rsidRDefault="00B5088D" w:rsidP="001B29A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Zika</w:t>
            </w:r>
            <w:r w:rsidRPr="00A14C09">
              <w:rPr>
                <w:rFonts w:ascii="Arial" w:hAnsi="Arial" w:cs="Arial"/>
                <w:sz w:val="18"/>
                <w:szCs w:val="18"/>
              </w:rPr>
              <w:t xml:space="preserve"> virus</w:t>
            </w:r>
          </w:p>
        </w:tc>
        <w:tc>
          <w:tcPr>
            <w:tcW w:w="1701" w:type="dxa"/>
          </w:tcPr>
          <w:p w14:paraId="19278ADC" w14:textId="77777777" w:rsidR="00B5088D" w:rsidRPr="001B29A0" w:rsidRDefault="00B5088D" w:rsidP="001B29A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752" w:type="dxa"/>
          </w:tcPr>
          <w:p w14:paraId="445B5DAC" w14:textId="77777777" w:rsidR="00B5088D" w:rsidRPr="00A14C09" w:rsidRDefault="00B5088D" w:rsidP="00266016">
            <w:pPr>
              <w:rPr>
                <w:rFonts w:ascii="Arial" w:hAnsi="Arial" w:cs="Arial"/>
                <w:sz w:val="18"/>
                <w:szCs w:val="18"/>
              </w:rPr>
            </w:pPr>
            <w:r w:rsidRPr="00A14C09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A14C09">
              <w:rPr>
                <w:rFonts w:ascii="Arial" w:hAnsi="Arial" w:cs="Arial"/>
                <w:sz w:val="18"/>
                <w:szCs w:val="18"/>
              </w:rPr>
              <w:t>5’</w:t>
            </w:r>
            <w:r w:rsidRPr="00A14C09">
              <w:rPr>
                <w:rFonts w:ascii="Arial" w:hAnsi="Arial" w:cs="Arial"/>
                <w:sz w:val="18"/>
                <w:szCs w:val="18"/>
                <w:lang w:val="en-US"/>
              </w:rPr>
              <w:t>-TTGGTCATGATACTGCTGATTGC-3’</w:t>
            </w:r>
          </w:p>
          <w:p w14:paraId="002572C5" w14:textId="77777777" w:rsidR="00B5088D" w:rsidRPr="00A14C09" w:rsidRDefault="00B5088D" w:rsidP="00266016">
            <w:pPr>
              <w:rPr>
                <w:rFonts w:ascii="Arial" w:hAnsi="Arial" w:cs="Arial"/>
                <w:sz w:val="18"/>
                <w:szCs w:val="18"/>
              </w:rPr>
            </w:pPr>
            <w:r w:rsidRPr="00A14C09">
              <w:rPr>
                <w:rFonts w:ascii="Arial" w:hAnsi="Arial" w:cs="Arial"/>
                <w:sz w:val="18"/>
                <w:szCs w:val="18"/>
              </w:rPr>
              <w:t>R - 5’-</w:t>
            </w:r>
            <w:r w:rsidRPr="00A14C09">
              <w:rPr>
                <w:rFonts w:ascii="Arial" w:hAnsi="Arial" w:cs="Arial"/>
                <w:sz w:val="18"/>
                <w:szCs w:val="18"/>
                <w:lang w:val="en-US"/>
              </w:rPr>
              <w:t xml:space="preserve"> CCTTCCACAAAGTCCCTATTGC-3’</w:t>
            </w:r>
          </w:p>
          <w:p w14:paraId="1D06D3B2" w14:textId="37B09688" w:rsidR="00B5088D" w:rsidRDefault="00B5088D" w:rsidP="001B29A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14C09">
              <w:rPr>
                <w:rFonts w:ascii="Arial" w:hAnsi="Arial" w:cs="Arial"/>
                <w:sz w:val="18"/>
                <w:szCs w:val="18"/>
              </w:rPr>
              <w:t>Probe</w:t>
            </w:r>
            <w:r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A14C09">
              <w:rPr>
                <w:rFonts w:ascii="Arial" w:hAnsi="Arial" w:cs="Arial"/>
                <w:sz w:val="18"/>
                <w:szCs w:val="18"/>
              </w:rPr>
              <w:t>5’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A14C09">
              <w:rPr>
                <w:rFonts w:ascii="Arial" w:hAnsi="Arial" w:cs="Arial"/>
                <w:sz w:val="18"/>
                <w:szCs w:val="18"/>
              </w:rPr>
              <w:t>FAM/</w:t>
            </w:r>
            <w:r w:rsidRPr="00A14C09">
              <w:rPr>
                <w:rFonts w:ascii="Arial" w:hAnsi="Arial" w:cs="Arial"/>
                <w:sz w:val="18"/>
                <w:szCs w:val="18"/>
                <w:lang w:val="en-US"/>
              </w:rPr>
              <w:t>CGGCATACAGCATCAGGTGCATAGGAG/BHQ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A14C09">
              <w:rPr>
                <w:rFonts w:ascii="Arial" w:hAnsi="Arial" w:cs="Arial"/>
                <w:sz w:val="18"/>
                <w:szCs w:val="18"/>
                <w:lang w:val="en-US"/>
              </w:rPr>
              <w:t>-3’</w:t>
            </w:r>
          </w:p>
        </w:tc>
        <w:tc>
          <w:tcPr>
            <w:tcW w:w="1407" w:type="dxa"/>
          </w:tcPr>
          <w:p w14:paraId="29F408DD" w14:textId="534F041B" w:rsidR="00B5088D" w:rsidRPr="00A14C09" w:rsidRDefault="002A7AFF" w:rsidP="001B29A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3]</w:t>
            </w:r>
          </w:p>
        </w:tc>
      </w:tr>
      <w:tr w:rsidR="00B5088D" w:rsidRPr="001B29A0" w14:paraId="7F063E63" w14:textId="77777777" w:rsidTr="00601C40">
        <w:tc>
          <w:tcPr>
            <w:tcW w:w="1384" w:type="dxa"/>
          </w:tcPr>
          <w:p w14:paraId="5FE33FA0" w14:textId="6429AA27" w:rsidR="00B5088D" w:rsidRPr="001B29A0" w:rsidRDefault="00B5088D" w:rsidP="001B29A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ngue</w:t>
            </w:r>
            <w:r w:rsidRPr="00A14C09">
              <w:rPr>
                <w:rFonts w:ascii="Arial" w:hAnsi="Arial" w:cs="Arial"/>
                <w:sz w:val="18"/>
                <w:szCs w:val="18"/>
              </w:rPr>
              <w:t xml:space="preserve"> virus</w:t>
            </w:r>
          </w:p>
        </w:tc>
        <w:tc>
          <w:tcPr>
            <w:tcW w:w="1701" w:type="dxa"/>
          </w:tcPr>
          <w:p w14:paraId="2C0CB3F8" w14:textId="77777777" w:rsidR="00B5088D" w:rsidRPr="001B29A0" w:rsidRDefault="00B5088D" w:rsidP="001B29A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752" w:type="dxa"/>
          </w:tcPr>
          <w:p w14:paraId="2D719820" w14:textId="77777777" w:rsidR="00B5088D" w:rsidRPr="00CE28BE" w:rsidRDefault="00B5088D" w:rsidP="00266016">
            <w:pPr>
              <w:rPr>
                <w:rFonts w:ascii="Arial" w:hAnsi="Arial" w:cs="Arial"/>
                <w:sz w:val="18"/>
                <w:szCs w:val="18"/>
              </w:rPr>
            </w:pPr>
            <w:r w:rsidRPr="00CE28BE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 xml:space="preserve"> - 5’-AAGGACTAGAGGTTAGAGGAG</w:t>
            </w:r>
            <w:r w:rsidRPr="00CE28BE">
              <w:rPr>
                <w:rFonts w:ascii="Arial" w:hAnsi="Arial" w:cs="Arial"/>
                <w:sz w:val="18"/>
                <w:szCs w:val="18"/>
              </w:rPr>
              <w:t>ACC</w:t>
            </w: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CE28BE">
              <w:rPr>
                <w:rFonts w:ascii="Arial" w:hAnsi="Arial" w:cs="Arial"/>
                <w:sz w:val="18"/>
                <w:szCs w:val="18"/>
              </w:rPr>
              <w:t>-3’</w:t>
            </w:r>
          </w:p>
          <w:p w14:paraId="79E5C40F" w14:textId="77777777" w:rsidR="00B5088D" w:rsidRPr="00CE28BE" w:rsidRDefault="00B5088D" w:rsidP="00266016">
            <w:pPr>
              <w:rPr>
                <w:rFonts w:ascii="Arial" w:hAnsi="Arial" w:cs="Arial"/>
                <w:sz w:val="18"/>
                <w:szCs w:val="18"/>
              </w:rPr>
            </w:pPr>
            <w:r w:rsidRPr="00CE28BE">
              <w:rPr>
                <w:rFonts w:ascii="Arial" w:hAnsi="Arial" w:cs="Arial"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 xml:space="preserve"> - 5’-CGTTCTGTGCCTGGAATGATG</w:t>
            </w:r>
            <w:r w:rsidRPr="00CE28BE">
              <w:rPr>
                <w:rFonts w:ascii="Arial" w:hAnsi="Arial" w:cs="Arial"/>
                <w:sz w:val="18"/>
                <w:szCs w:val="18"/>
              </w:rPr>
              <w:t>-3’</w:t>
            </w:r>
          </w:p>
          <w:p w14:paraId="7E60F892" w14:textId="7E9F7BBE" w:rsidR="00B5088D" w:rsidRDefault="00B5088D" w:rsidP="001B29A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E28BE">
              <w:rPr>
                <w:rFonts w:ascii="Arial" w:hAnsi="Arial" w:cs="Arial"/>
                <w:sz w:val="18"/>
                <w:szCs w:val="18"/>
              </w:rPr>
              <w:t>Prob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01C40">
              <w:rPr>
                <w:rFonts w:ascii="Arial" w:hAnsi="Arial" w:cs="Arial"/>
                <w:sz w:val="18"/>
                <w:szCs w:val="18"/>
              </w:rPr>
              <w:t xml:space="preserve">- </w:t>
            </w:r>
            <w:r>
              <w:rPr>
                <w:rFonts w:ascii="Arial" w:hAnsi="Arial" w:cs="Times New Roman"/>
                <w:sz w:val="18"/>
                <w:szCs w:val="18"/>
                <w:lang w:val="en-US"/>
              </w:rPr>
              <w:t>5’-/TEX615/AACAGCATATTGACGCTGGGAGAGACCAGA</w:t>
            </w:r>
            <w:r w:rsidRPr="00601C40">
              <w:rPr>
                <w:rFonts w:ascii="Arial" w:hAnsi="Arial" w:cs="Times New Roman"/>
                <w:sz w:val="18"/>
                <w:szCs w:val="18"/>
                <w:lang w:val="en-US"/>
              </w:rPr>
              <w:t>/3IAbRQSp/3’</w:t>
            </w:r>
          </w:p>
        </w:tc>
        <w:tc>
          <w:tcPr>
            <w:tcW w:w="1407" w:type="dxa"/>
          </w:tcPr>
          <w:p w14:paraId="692D042E" w14:textId="22D53E84" w:rsidR="00B5088D" w:rsidRPr="00A14C09" w:rsidRDefault="002A7AFF" w:rsidP="001B29A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4]</w:t>
            </w:r>
          </w:p>
        </w:tc>
      </w:tr>
      <w:tr w:rsidR="00B5088D" w:rsidRPr="001B29A0" w14:paraId="06507F43" w14:textId="77777777" w:rsidTr="00601C40">
        <w:tc>
          <w:tcPr>
            <w:tcW w:w="1384" w:type="dxa"/>
          </w:tcPr>
          <w:p w14:paraId="785D1521" w14:textId="77777777" w:rsidR="00B5088D" w:rsidRPr="001B29A0" w:rsidRDefault="00B5088D" w:rsidP="001B29A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9A0">
              <w:rPr>
                <w:rFonts w:ascii="Arial" w:eastAsia="Times New Roman" w:hAnsi="Arial" w:cs="Arial"/>
                <w:sz w:val="18"/>
                <w:szCs w:val="18"/>
              </w:rPr>
              <w:t>Defensin C</w:t>
            </w:r>
          </w:p>
        </w:tc>
        <w:tc>
          <w:tcPr>
            <w:tcW w:w="1701" w:type="dxa"/>
          </w:tcPr>
          <w:p w14:paraId="260086FB" w14:textId="4FC2D79D" w:rsidR="00B5088D" w:rsidRPr="001B29A0" w:rsidRDefault="00B5088D" w:rsidP="001B29A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9A0">
              <w:rPr>
                <w:rFonts w:ascii="Arial" w:eastAsia="Times New Roman" w:hAnsi="Arial" w:cs="Arial"/>
                <w:sz w:val="18"/>
                <w:szCs w:val="18"/>
              </w:rPr>
              <w:t>AAEL003832-R</w:t>
            </w:r>
            <w:r w:rsidR="0070161A">
              <w:rPr>
                <w:rFonts w:ascii="Arial" w:eastAsia="Times New Roman" w:hAnsi="Arial" w:cs="Arial"/>
                <w:sz w:val="18"/>
                <w:szCs w:val="18"/>
              </w:rPr>
              <w:t>A</w:t>
            </w:r>
          </w:p>
        </w:tc>
        <w:tc>
          <w:tcPr>
            <w:tcW w:w="6752" w:type="dxa"/>
          </w:tcPr>
          <w:p w14:paraId="7D47058D" w14:textId="0EABF225" w:rsidR="00B5088D" w:rsidRPr="001B29A0" w:rsidRDefault="00B5088D" w:rsidP="001B29A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F -</w:t>
            </w:r>
            <w:r w:rsidRPr="001B29A0">
              <w:rPr>
                <w:rFonts w:ascii="Arial" w:eastAsia="Times New Roman" w:hAnsi="Arial" w:cs="Arial"/>
                <w:sz w:val="18"/>
                <w:szCs w:val="18"/>
              </w:rPr>
              <w:t>5'-TTGTTTGCTTCGTTGCTCTTT-3'</w:t>
            </w:r>
          </w:p>
          <w:p w14:paraId="43AB51BB" w14:textId="77777777" w:rsidR="00B5088D" w:rsidRPr="001B29A0" w:rsidRDefault="00B5088D" w:rsidP="0004492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 - </w:t>
            </w:r>
            <w:r w:rsidRPr="001B29A0">
              <w:rPr>
                <w:rFonts w:ascii="Arial" w:eastAsia="Times New Roman" w:hAnsi="Arial" w:cs="Arial"/>
                <w:sz w:val="18"/>
                <w:szCs w:val="18"/>
              </w:rPr>
              <w:t>5'-ATCTCCTACACCGAACCCACT-3'</w:t>
            </w:r>
          </w:p>
          <w:p w14:paraId="28ACDF2C" w14:textId="757535CD" w:rsidR="00B5088D" w:rsidRPr="001B29A0" w:rsidRDefault="00B5088D" w:rsidP="001B29A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7" w:type="dxa"/>
          </w:tcPr>
          <w:p w14:paraId="37BA6F66" w14:textId="4D079413" w:rsidR="00B5088D" w:rsidRPr="00A14C09" w:rsidRDefault="002A7AFF" w:rsidP="001B29A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5]</w:t>
            </w:r>
          </w:p>
        </w:tc>
      </w:tr>
      <w:tr w:rsidR="00B5088D" w:rsidRPr="001B29A0" w14:paraId="1740D4BA" w14:textId="77777777" w:rsidTr="00601C40">
        <w:tc>
          <w:tcPr>
            <w:tcW w:w="1384" w:type="dxa"/>
          </w:tcPr>
          <w:p w14:paraId="592EF3B2" w14:textId="638B92D5" w:rsidR="00B5088D" w:rsidRDefault="00B5088D" w:rsidP="001B29A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B29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F-</w:t>
            </w:r>
            <w:proofErr w:type="spellStart"/>
            <w:r w:rsidRPr="001B29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appaB</w:t>
            </w:r>
            <w:proofErr w:type="spellEnd"/>
            <w:r w:rsidRPr="001B29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pressing factor, putative</w:t>
            </w:r>
          </w:p>
          <w:p w14:paraId="7C8CECBC" w14:textId="69C3C605" w:rsidR="00EC4AB7" w:rsidRPr="001B29A0" w:rsidRDefault="00EC4AB7" w:rsidP="001B29A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urrently unannotated)</w:t>
            </w:r>
          </w:p>
          <w:p w14:paraId="7947E301" w14:textId="77777777" w:rsidR="00B5088D" w:rsidRPr="001B29A0" w:rsidRDefault="00B5088D" w:rsidP="001B29A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5DC9A6B" w14:textId="00D68BD7" w:rsidR="00B5088D" w:rsidRPr="001B29A0" w:rsidRDefault="00B5088D" w:rsidP="001B29A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B29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EL008415-</w:t>
            </w:r>
            <w:r w:rsidR="00EC4AB7" w:rsidRPr="001B29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</w:t>
            </w:r>
            <w:r w:rsidR="00EC4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</w:p>
          <w:p w14:paraId="0B1CDADC" w14:textId="77777777" w:rsidR="00B5088D" w:rsidRPr="001B29A0" w:rsidRDefault="00B5088D" w:rsidP="001B29A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52" w:type="dxa"/>
          </w:tcPr>
          <w:p w14:paraId="6D04D12F" w14:textId="3C01C245" w:rsidR="00B5088D" w:rsidRPr="001B29A0" w:rsidRDefault="00B5088D" w:rsidP="001B29A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F - </w:t>
            </w:r>
            <w:r w:rsidRPr="001B29A0">
              <w:rPr>
                <w:rFonts w:ascii="Arial" w:eastAsia="Times New Roman" w:hAnsi="Arial" w:cs="Arial"/>
                <w:sz w:val="18"/>
                <w:szCs w:val="18"/>
              </w:rPr>
              <w:t>5'-GGGATAGTTGCAACGTGGAG-3'</w:t>
            </w:r>
          </w:p>
          <w:p w14:paraId="13EECACE" w14:textId="2A86ADC1" w:rsidR="00B5088D" w:rsidRPr="001B29A0" w:rsidRDefault="00B5088D" w:rsidP="0004492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R - </w:t>
            </w:r>
            <w:r w:rsidRPr="001B29A0">
              <w:rPr>
                <w:rFonts w:ascii="Arial" w:eastAsia="Times New Roman" w:hAnsi="Arial" w:cs="Arial"/>
                <w:sz w:val="18"/>
                <w:szCs w:val="18"/>
              </w:rPr>
              <w:t>5'-CCTCTTTGAGTTTGTCCTTTG-3'</w:t>
            </w:r>
          </w:p>
          <w:p w14:paraId="6CD9D8CE" w14:textId="77777777" w:rsidR="00B5088D" w:rsidRPr="001B29A0" w:rsidRDefault="00B5088D" w:rsidP="001B29A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7" w:type="dxa"/>
          </w:tcPr>
          <w:p w14:paraId="3C0141A9" w14:textId="691B7142" w:rsidR="00B5088D" w:rsidRPr="00A14C09" w:rsidRDefault="00F50189" w:rsidP="001B29A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igned in this study</w:t>
            </w:r>
          </w:p>
        </w:tc>
      </w:tr>
      <w:tr w:rsidR="00B5088D" w:rsidRPr="001B29A0" w14:paraId="4DE1DE4E" w14:textId="77777777" w:rsidTr="00601C40">
        <w:tc>
          <w:tcPr>
            <w:tcW w:w="1384" w:type="dxa"/>
          </w:tcPr>
          <w:p w14:paraId="4A478AAD" w14:textId="2D72BEC6" w:rsidR="00B5088D" w:rsidRPr="00044921" w:rsidRDefault="00B5088D" w:rsidP="001B29A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B29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iemann-Pick Protein C1b</w:t>
            </w:r>
          </w:p>
        </w:tc>
        <w:tc>
          <w:tcPr>
            <w:tcW w:w="1701" w:type="dxa"/>
          </w:tcPr>
          <w:p w14:paraId="359FEB29" w14:textId="77777777" w:rsidR="00B5088D" w:rsidRPr="001B29A0" w:rsidRDefault="00B5088D" w:rsidP="001B29A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B29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EL009531-RA</w:t>
            </w:r>
          </w:p>
          <w:p w14:paraId="530D5557" w14:textId="77777777" w:rsidR="00B5088D" w:rsidRPr="001B29A0" w:rsidRDefault="00B5088D" w:rsidP="001B29A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52" w:type="dxa"/>
          </w:tcPr>
          <w:p w14:paraId="418FD574" w14:textId="0BC4930B" w:rsidR="00B5088D" w:rsidRPr="001B29A0" w:rsidRDefault="00B5088D" w:rsidP="001B29A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 - </w:t>
            </w:r>
            <w:r w:rsidRPr="001B29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'-ACACCTTTTGCGAATCCTGCCC-3'</w:t>
            </w:r>
          </w:p>
          <w:p w14:paraId="45FC9DBB" w14:textId="72687C3A" w:rsidR="00B5088D" w:rsidRPr="00044921" w:rsidRDefault="00B5088D" w:rsidP="001B29A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 - </w:t>
            </w:r>
            <w:r w:rsidRPr="001B29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'-CATGGACGTTCAGATGACCGGC-3'</w:t>
            </w:r>
          </w:p>
        </w:tc>
        <w:tc>
          <w:tcPr>
            <w:tcW w:w="1407" w:type="dxa"/>
          </w:tcPr>
          <w:p w14:paraId="569C8687" w14:textId="0E817886" w:rsidR="00B5088D" w:rsidRPr="00A14C09" w:rsidRDefault="002A7AFF" w:rsidP="001B29A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6]</w:t>
            </w:r>
          </w:p>
        </w:tc>
      </w:tr>
      <w:tr w:rsidR="00B5088D" w:rsidRPr="001B29A0" w14:paraId="58FCACE9" w14:textId="77777777" w:rsidTr="00601C40">
        <w:tc>
          <w:tcPr>
            <w:tcW w:w="1384" w:type="dxa"/>
          </w:tcPr>
          <w:p w14:paraId="2240CE4E" w14:textId="260D7598" w:rsidR="00B5088D" w:rsidRPr="00044921" w:rsidRDefault="00B5088D" w:rsidP="001B29A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Pr="001B29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pal cuticle protein, putative</w:t>
            </w:r>
          </w:p>
        </w:tc>
        <w:tc>
          <w:tcPr>
            <w:tcW w:w="1701" w:type="dxa"/>
          </w:tcPr>
          <w:p w14:paraId="2B37444E" w14:textId="4FA0B6A4" w:rsidR="00B5088D" w:rsidRPr="001B29A0" w:rsidRDefault="00EC4AB7" w:rsidP="001B29A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AEL022261-RA, (formerly </w:t>
            </w:r>
            <w:r w:rsidR="00B5088D" w:rsidRPr="001B29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EL011045-RA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  <w:p w14:paraId="02442022" w14:textId="77777777" w:rsidR="00B5088D" w:rsidRPr="001B29A0" w:rsidRDefault="00B5088D" w:rsidP="001B29A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52" w:type="dxa"/>
          </w:tcPr>
          <w:p w14:paraId="0A9169E2" w14:textId="6D64FC84" w:rsidR="00B5088D" w:rsidRPr="001B29A0" w:rsidRDefault="00B5088D" w:rsidP="001B29A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F - </w:t>
            </w:r>
            <w:r w:rsidRPr="001B29A0">
              <w:rPr>
                <w:rFonts w:ascii="Arial" w:eastAsia="Times New Roman" w:hAnsi="Arial" w:cs="Arial"/>
                <w:sz w:val="18"/>
                <w:szCs w:val="18"/>
              </w:rPr>
              <w:t>5'-GGTGTCGTCCCATTGGCC-3'</w:t>
            </w:r>
          </w:p>
          <w:p w14:paraId="4DC9882D" w14:textId="77777777" w:rsidR="00B5088D" w:rsidRPr="001B29A0" w:rsidRDefault="00B5088D" w:rsidP="0004492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 - </w:t>
            </w:r>
            <w:r w:rsidRPr="001B29A0">
              <w:rPr>
                <w:rFonts w:ascii="Arial" w:eastAsia="Times New Roman" w:hAnsi="Arial" w:cs="Arial"/>
                <w:sz w:val="18"/>
                <w:szCs w:val="18"/>
              </w:rPr>
              <w:t>5'-CGGCTCTCGACCTGGGATTTC-3'</w:t>
            </w:r>
          </w:p>
          <w:p w14:paraId="0797B90E" w14:textId="56384BEA" w:rsidR="00B5088D" w:rsidRPr="001B29A0" w:rsidRDefault="00B5088D" w:rsidP="001B29A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7" w:type="dxa"/>
          </w:tcPr>
          <w:p w14:paraId="0C41F264" w14:textId="1FE7CA8A" w:rsidR="00B5088D" w:rsidRPr="00A14C09" w:rsidRDefault="002A7AFF" w:rsidP="001B29A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7]</w:t>
            </w:r>
          </w:p>
        </w:tc>
      </w:tr>
      <w:tr w:rsidR="00B5088D" w:rsidRPr="001B29A0" w14:paraId="2C5EBBB2" w14:textId="77777777" w:rsidTr="0055277C">
        <w:trPr>
          <w:trHeight w:val="489"/>
        </w:trPr>
        <w:tc>
          <w:tcPr>
            <w:tcW w:w="1384" w:type="dxa"/>
          </w:tcPr>
          <w:p w14:paraId="70824487" w14:textId="77777777" w:rsidR="00B5088D" w:rsidRPr="001B29A0" w:rsidRDefault="00B5088D" w:rsidP="001B29A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9A0">
              <w:rPr>
                <w:rFonts w:ascii="Arial" w:eastAsia="Times New Roman" w:hAnsi="Arial" w:cs="Arial"/>
                <w:sz w:val="18"/>
                <w:szCs w:val="18"/>
              </w:rPr>
              <w:t>Transferrin 1</w:t>
            </w:r>
          </w:p>
        </w:tc>
        <w:tc>
          <w:tcPr>
            <w:tcW w:w="1701" w:type="dxa"/>
          </w:tcPr>
          <w:p w14:paraId="508BDFBC" w14:textId="77777777" w:rsidR="00B5088D" w:rsidRPr="001B29A0" w:rsidRDefault="00B5088D" w:rsidP="001B29A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9A0">
              <w:rPr>
                <w:rFonts w:ascii="Arial" w:eastAsia="Times New Roman" w:hAnsi="Arial" w:cs="Arial"/>
                <w:sz w:val="18"/>
                <w:szCs w:val="18"/>
              </w:rPr>
              <w:t>AAEL015458-RA</w:t>
            </w:r>
          </w:p>
          <w:p w14:paraId="21131055" w14:textId="77777777" w:rsidR="00B5088D" w:rsidRPr="001B29A0" w:rsidRDefault="00B5088D" w:rsidP="001B29A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52" w:type="dxa"/>
          </w:tcPr>
          <w:p w14:paraId="736648F8" w14:textId="315CE0F8" w:rsidR="00B5088D" w:rsidRDefault="00B5088D" w:rsidP="001B29A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F - </w:t>
            </w:r>
            <w:r w:rsidRPr="001B29A0">
              <w:rPr>
                <w:rFonts w:ascii="Arial" w:eastAsia="Times New Roman" w:hAnsi="Arial" w:cs="Arial"/>
                <w:sz w:val="18"/>
                <w:szCs w:val="18"/>
              </w:rPr>
              <w:t>5'-GTTCCGGTACAACCTGGAGA-3'</w:t>
            </w:r>
          </w:p>
          <w:p w14:paraId="360A45DC" w14:textId="0D3A35B7" w:rsidR="00B5088D" w:rsidRPr="00044921" w:rsidRDefault="00B5088D" w:rsidP="001B29A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R - </w:t>
            </w:r>
            <w:r w:rsidRPr="001B29A0">
              <w:rPr>
                <w:rFonts w:ascii="Arial" w:eastAsia="Times New Roman" w:hAnsi="Arial" w:cs="Arial"/>
                <w:sz w:val="18"/>
                <w:szCs w:val="18"/>
              </w:rPr>
              <w:t>5'-TTCAGCTCGATCAGGGAAGT-3'</w:t>
            </w:r>
          </w:p>
        </w:tc>
        <w:tc>
          <w:tcPr>
            <w:tcW w:w="1407" w:type="dxa"/>
          </w:tcPr>
          <w:p w14:paraId="241A9F51" w14:textId="74ADF773" w:rsidR="00B5088D" w:rsidRPr="00A14C09" w:rsidRDefault="002A7AFF" w:rsidP="001B29A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8]</w:t>
            </w:r>
            <w:bookmarkStart w:id="0" w:name="_GoBack"/>
            <w:bookmarkEnd w:id="0"/>
          </w:p>
        </w:tc>
      </w:tr>
    </w:tbl>
    <w:p w14:paraId="71FB8569" w14:textId="42A5B16F" w:rsidR="001B29A0" w:rsidRDefault="001B29A0" w:rsidP="001B29A0">
      <w:pPr>
        <w:rPr>
          <w:rFonts w:ascii="Arial" w:hAnsi="Arial" w:cs="Arial"/>
        </w:rPr>
      </w:pPr>
    </w:p>
    <w:p w14:paraId="1F561BD9" w14:textId="150D827F" w:rsidR="005C37AE" w:rsidRPr="0055277C" w:rsidRDefault="005C37AE" w:rsidP="001B29A0">
      <w:pPr>
        <w:rPr>
          <w:rFonts w:ascii="Arial" w:hAnsi="Arial" w:cs="Arial"/>
          <w:b/>
          <w:sz w:val="20"/>
          <w:szCs w:val="20"/>
        </w:rPr>
      </w:pPr>
      <w:r w:rsidRPr="0055277C">
        <w:rPr>
          <w:rFonts w:ascii="Arial" w:hAnsi="Arial" w:cs="Arial"/>
          <w:b/>
          <w:sz w:val="20"/>
          <w:szCs w:val="20"/>
        </w:rPr>
        <w:t>References:</w:t>
      </w:r>
    </w:p>
    <w:p w14:paraId="0551517E" w14:textId="77777777" w:rsidR="005C37AE" w:rsidRPr="0055277C" w:rsidRDefault="005C37AE" w:rsidP="001B29A0">
      <w:pPr>
        <w:rPr>
          <w:rFonts w:ascii="Arial" w:hAnsi="Arial" w:cs="Arial"/>
          <w:sz w:val="20"/>
          <w:szCs w:val="20"/>
        </w:rPr>
      </w:pPr>
    </w:p>
    <w:p w14:paraId="4EE76DF5" w14:textId="2291F06B" w:rsidR="005C37AE" w:rsidRPr="001B29A0" w:rsidRDefault="005C37AE" w:rsidP="001B29A0">
      <w:pPr>
        <w:rPr>
          <w:rFonts w:ascii="Arial" w:hAnsi="Arial" w:cs="Arial"/>
        </w:rPr>
      </w:pPr>
      <w:r w:rsidRPr="0055277C">
        <w:rPr>
          <w:rFonts w:ascii="Arial" w:hAnsi="Arial" w:cs="Arial"/>
          <w:sz w:val="20"/>
          <w:szCs w:val="20"/>
          <w:lang w:val="en-US"/>
        </w:rPr>
        <w:fldChar w:fldCharType="begin"/>
      </w:r>
      <w:r w:rsidRPr="0055277C">
        <w:rPr>
          <w:rFonts w:ascii="Arial" w:hAnsi="Arial" w:cs="Arial"/>
          <w:sz w:val="20"/>
          <w:szCs w:val="20"/>
        </w:rPr>
        <w:instrText xml:space="preserve"> ADDIN EN.REFLIST </w:instrText>
      </w:r>
      <w:r w:rsidRPr="0055277C">
        <w:rPr>
          <w:rFonts w:ascii="Arial" w:hAnsi="Arial" w:cs="Arial"/>
          <w:sz w:val="20"/>
          <w:szCs w:val="20"/>
          <w:lang w:val="en-US"/>
        </w:rPr>
        <w:fldChar w:fldCharType="separate"/>
      </w:r>
      <w:r w:rsidRPr="0055277C">
        <w:rPr>
          <w:rFonts w:ascii="Arial" w:hAnsi="Arial" w:cs="Arial"/>
          <w:sz w:val="20"/>
          <w:szCs w:val="20"/>
        </w:rPr>
        <w:fldChar w:fldCharType="end"/>
      </w:r>
    </w:p>
    <w:sectPr w:rsidR="005C37AE" w:rsidRPr="001B29A0" w:rsidSect="001B29A0">
      <w:pgSz w:w="11900" w:h="16840"/>
      <w:pgMar w:top="1440" w:right="843" w:bottom="1440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92axre70fa2pee02p5svscvsvdst5vewfp&quot;&gt;CO-I Library&lt;record-ids&gt;&lt;item&gt;42&lt;/item&gt;&lt;item&gt;50&lt;/item&gt;&lt;item&gt;52&lt;/item&gt;&lt;item&gt;56&lt;/item&gt;&lt;item&gt;59&lt;/item&gt;&lt;item&gt;75&lt;/item&gt;&lt;item&gt;91&lt;/item&gt;&lt;item&gt;92&lt;/item&gt;&lt;/record-ids&gt;&lt;/item&gt;&lt;/Libraries&gt;"/>
  </w:docVars>
  <w:rsids>
    <w:rsidRoot w:val="00C45F3A"/>
    <w:rsid w:val="00044921"/>
    <w:rsid w:val="001B29A0"/>
    <w:rsid w:val="002A7AFF"/>
    <w:rsid w:val="002E45EC"/>
    <w:rsid w:val="004A6A0D"/>
    <w:rsid w:val="004D3092"/>
    <w:rsid w:val="0055277C"/>
    <w:rsid w:val="005A3CE9"/>
    <w:rsid w:val="005C1345"/>
    <w:rsid w:val="005C37AE"/>
    <w:rsid w:val="00601C40"/>
    <w:rsid w:val="0070161A"/>
    <w:rsid w:val="00986ECE"/>
    <w:rsid w:val="00A14C09"/>
    <w:rsid w:val="00B5088D"/>
    <w:rsid w:val="00C45F3A"/>
    <w:rsid w:val="00C66AEE"/>
    <w:rsid w:val="00C93003"/>
    <w:rsid w:val="00CE28BE"/>
    <w:rsid w:val="00EC4AB7"/>
    <w:rsid w:val="00F50189"/>
    <w:rsid w:val="00F85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4D6178"/>
  <w14:defaultImageDpi w14:val="300"/>
  <w15:docId w15:val="{6A2AF6DB-F48A-CD4D-9666-3A37ECE14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29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4AB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AB7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C37AE"/>
    <w:pPr>
      <w:jc w:val="center"/>
    </w:pPr>
    <w:rPr>
      <w:rFonts w:ascii="Cambria" w:hAnsi="Cambria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37AE"/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C37AE"/>
    <w:rPr>
      <w:rFonts w:ascii="Cambria" w:hAnsi="Cambria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C37AE"/>
    <w:rPr>
      <w:rFonts w:ascii="Cambria" w:hAnsi="Cambr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86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5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2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6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3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9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9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5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9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4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4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0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8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3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8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4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86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Caragata</dc:creator>
  <cp:keywords/>
  <dc:description/>
  <cp:lastModifiedBy>eric caragata</cp:lastModifiedBy>
  <cp:revision>20</cp:revision>
  <dcterms:created xsi:type="dcterms:W3CDTF">2018-09-19T14:56:00Z</dcterms:created>
  <dcterms:modified xsi:type="dcterms:W3CDTF">2019-05-08T19:30:00Z</dcterms:modified>
</cp:coreProperties>
</file>